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4D1" w:rsidRDefault="007274D1" w:rsidP="007274D1">
      <w:pPr>
        <w:spacing w:line="360" w:lineRule="auto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Supplementary figure S1. Offspring weights of offspring ≤ 3 years dependent on the season. Estimates indicate the estimates from a linear mixed model modeling the Z-score (SDS score) of the calendar month of measurement corrected for age, sex, tribe, drinking source and year of measurement.</w:t>
      </w:r>
    </w:p>
    <w:p w:rsidR="007274D1" w:rsidRDefault="007274D1" w:rsidP="007274D1">
      <w:pPr>
        <w:spacing w:line="360" w:lineRule="auto"/>
        <w:rPr>
          <w:color w:val="000000"/>
          <w:shd w:val="clear" w:color="auto" w:fill="FFFFFF"/>
          <w:lang w:val="en-US"/>
        </w:rPr>
      </w:pPr>
    </w:p>
    <w:p w:rsidR="007274D1" w:rsidRDefault="007274D1" w:rsidP="007274D1">
      <w:pPr>
        <w:spacing w:line="360" w:lineRule="auto"/>
        <w:rPr>
          <w:color w:val="000000"/>
          <w:shd w:val="clear" w:color="auto" w:fill="FFFFFF"/>
          <w:lang w:val="en-US"/>
        </w:rPr>
      </w:pPr>
      <w:r>
        <w:rPr>
          <w:noProof/>
          <w:color w:val="000000"/>
          <w:shd w:val="clear" w:color="auto" w:fill="FFFFFF"/>
        </w:rPr>
        <w:drawing>
          <wp:inline distT="0" distB="0" distL="0" distR="0" wp14:anchorId="6722D525" wp14:editId="3E57DCD6">
            <wp:extent cx="3631565" cy="3191510"/>
            <wp:effectExtent l="19050" t="0" r="6985" b="0"/>
            <wp:docPr id="25" name="Picture 1" descr="supll_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ll_fig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565" cy="3191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74D1" w:rsidRDefault="007274D1">
      <w:bookmarkStart w:id="0" w:name="_GoBack"/>
      <w:bookmarkEnd w:id="0"/>
    </w:p>
    <w:sectPr w:rsidR="00727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4D1"/>
    <w:rsid w:val="0072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27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274D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74D1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27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274D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74D1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van Bodegom</dc:creator>
  <cp:lastModifiedBy>David van Bodegom</cp:lastModifiedBy>
  <cp:revision>1</cp:revision>
  <dcterms:created xsi:type="dcterms:W3CDTF">2013-01-25T15:01:00Z</dcterms:created>
  <dcterms:modified xsi:type="dcterms:W3CDTF">2013-01-25T15:01:00Z</dcterms:modified>
</cp:coreProperties>
</file>